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A47854" w14:textId="77777777" w:rsidR="00331AF7" w:rsidRDefault="00331AF7" w:rsidP="00331AF7">
      <w:pPr>
        <w:jc w:val="center"/>
      </w:pPr>
      <w:r>
        <w:rPr>
          <w:noProof/>
        </w:rPr>
        <w:drawing>
          <wp:inline distT="0" distB="0" distL="0" distR="0" wp14:anchorId="1C139321" wp14:editId="36000785">
            <wp:extent cx="5943600" cy="4218940"/>
            <wp:effectExtent l="0" t="0" r="0" b="0"/>
            <wp:docPr id="33" name="image22.png" descr="A close up of a devic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2.png" descr="A close up of a device&#10;&#10;Description automatically generated"/>
                    <pic:cNvPicPr preferRelativeResize="0"/>
                  </pic:nvPicPr>
                  <pic:blipFill>
                    <a:blip r:embed="rId4"/>
                    <a:srcRect/>
                    <a:stretch>
                      <a:fillRect/>
                    </a:stretch>
                  </pic:blipFill>
                  <pic:spPr>
                    <a:xfrm>
                      <a:off x="0" y="0"/>
                      <a:ext cx="5943600" cy="4218940"/>
                    </a:xfrm>
                    <a:prstGeom prst="rect">
                      <a:avLst/>
                    </a:prstGeom>
                    <a:ln/>
                  </pic:spPr>
                </pic:pic>
              </a:graphicData>
            </a:graphic>
          </wp:inline>
        </w:drawing>
      </w:r>
    </w:p>
    <w:p w14:paraId="2AA9225B" w14:textId="77777777" w:rsidR="00331AF7" w:rsidRDefault="00331AF7" w:rsidP="00331AF7">
      <w:pPr>
        <w:rPr>
          <w:b/>
        </w:rPr>
      </w:pPr>
    </w:p>
    <w:p w14:paraId="3597D001" w14:textId="77777777" w:rsidR="00331AF7" w:rsidRDefault="00331AF7" w:rsidP="00331AF7">
      <w:r>
        <w:rPr>
          <w:b/>
        </w:rPr>
        <w:t>S3 Figure</w:t>
      </w:r>
      <w:r>
        <w:t xml:space="preserve">. </w:t>
      </w:r>
      <w:r>
        <w:rPr>
          <w:b/>
        </w:rPr>
        <w:t>Diagram showing potential binding sites of primers used in the Planctomycete-targeted nested PCR on a 1.3 kb assembled sequence (T30-CFU-12)</w:t>
      </w:r>
      <w:r>
        <w:t>. The Primer Mapping tool in CLC Genomics Workbench was utilized to map all four primers from the nested PCR onto the assembled 1.3 kb sequence. Primer mapping parameters were set to allow primers to bind to the sequence with a maximum of 10 mismatches and at least 80% coverage.</w:t>
      </w:r>
    </w:p>
    <w:p w14:paraId="3D6B85CA" w14:textId="2D7EC050" w:rsidR="00C5261D" w:rsidRPr="00331AF7" w:rsidRDefault="00331AF7" w:rsidP="00331AF7"/>
    <w:sectPr w:rsidR="00C5261D" w:rsidRPr="00331AF7">
      <w:pgSz w:w="15840" w:h="12240"/>
      <w:pgMar w:top="1440" w:right="1440" w:bottom="1440" w:left="1440" w:header="720" w:footer="72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AF7"/>
    <w:rsid w:val="0001289C"/>
    <w:rsid w:val="00027730"/>
    <w:rsid w:val="001C0E8A"/>
    <w:rsid w:val="001F0CE3"/>
    <w:rsid w:val="00216026"/>
    <w:rsid w:val="00224BFB"/>
    <w:rsid w:val="00230000"/>
    <w:rsid w:val="002B21C9"/>
    <w:rsid w:val="002B5283"/>
    <w:rsid w:val="002E739B"/>
    <w:rsid w:val="00310A6C"/>
    <w:rsid w:val="00331AF7"/>
    <w:rsid w:val="003600F0"/>
    <w:rsid w:val="003744D3"/>
    <w:rsid w:val="003B0F05"/>
    <w:rsid w:val="003D3D18"/>
    <w:rsid w:val="003D48DB"/>
    <w:rsid w:val="004C4863"/>
    <w:rsid w:val="004C6819"/>
    <w:rsid w:val="0052641F"/>
    <w:rsid w:val="005A0E52"/>
    <w:rsid w:val="00632E5F"/>
    <w:rsid w:val="00780A21"/>
    <w:rsid w:val="007A05E1"/>
    <w:rsid w:val="007B67D6"/>
    <w:rsid w:val="008070C6"/>
    <w:rsid w:val="0083292B"/>
    <w:rsid w:val="008A6806"/>
    <w:rsid w:val="008A6B9C"/>
    <w:rsid w:val="0099158C"/>
    <w:rsid w:val="009A3442"/>
    <w:rsid w:val="00AD5FCE"/>
    <w:rsid w:val="00B86CB1"/>
    <w:rsid w:val="00C5460F"/>
    <w:rsid w:val="00C66EF9"/>
    <w:rsid w:val="00C75C3E"/>
    <w:rsid w:val="00D0306A"/>
    <w:rsid w:val="00D04DC5"/>
    <w:rsid w:val="00D06690"/>
    <w:rsid w:val="00D12E69"/>
    <w:rsid w:val="00DD6BB4"/>
    <w:rsid w:val="00E4078A"/>
    <w:rsid w:val="00E735B1"/>
    <w:rsid w:val="00F249EF"/>
    <w:rsid w:val="00F42690"/>
    <w:rsid w:val="00F54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745B2E"/>
  <w15:chartTrackingRefBased/>
  <w15:docId w15:val="{91FC60AD-9175-8C43-A80C-1C19EA4AA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AF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48DB"/>
    <w:rPr>
      <w:rFonts w:eastAsiaTheme="minorHAnsi"/>
      <w:sz w:val="18"/>
      <w:szCs w:val="18"/>
    </w:rPr>
  </w:style>
  <w:style w:type="character" w:customStyle="1" w:styleId="BalloonTextChar">
    <w:name w:val="Balloon Text Char"/>
    <w:basedOn w:val="DefaultParagraphFont"/>
    <w:link w:val="BalloonText"/>
    <w:uiPriority w:val="99"/>
    <w:semiHidden/>
    <w:rsid w:val="003D48D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371</Characters>
  <Application>Microsoft Office Word</Application>
  <DocSecurity>0</DocSecurity>
  <Lines>3</Lines>
  <Paragraphs>1</Paragraphs>
  <ScaleCrop>false</ScaleCrop>
  <Company/>
  <LinksUpToDate>false</LinksUpToDate>
  <CharactersWithSpaces>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on, Claire E</dc:creator>
  <cp:keywords/>
  <dc:description/>
  <cp:lastModifiedBy>Elbon, Claire E</cp:lastModifiedBy>
  <cp:revision>1</cp:revision>
  <dcterms:created xsi:type="dcterms:W3CDTF">2020-07-29T01:14:00Z</dcterms:created>
  <dcterms:modified xsi:type="dcterms:W3CDTF">2020-07-29T01:14:00Z</dcterms:modified>
</cp:coreProperties>
</file>